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165BE82" w14:textId="1A153310" w:rsidR="005F709B" w:rsidRPr="00E14C7B" w:rsidRDefault="005F709B" w:rsidP="00E14C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14C7B">
        <w:rPr>
          <w:rFonts w:asciiTheme="majorBidi" w:hAnsiTheme="majorBidi" w:cstheme="majorBidi"/>
          <w:b/>
          <w:bCs/>
          <w:sz w:val="24"/>
          <w:szCs w:val="24"/>
        </w:rPr>
        <w:t>Assiut University</w:t>
      </w:r>
    </w:p>
    <w:p w14:paraId="07BB1670" w14:textId="194D3A87" w:rsidR="00E908CC" w:rsidRPr="00E14C7B" w:rsidRDefault="00E908CC" w:rsidP="00E14C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14C7B">
        <w:rPr>
          <w:rFonts w:asciiTheme="majorBidi" w:hAnsiTheme="majorBidi" w:cstheme="majorBidi"/>
          <w:b/>
          <w:bCs/>
          <w:sz w:val="24"/>
          <w:szCs w:val="24"/>
        </w:rPr>
        <w:t>Faculty of Medicine</w:t>
      </w:r>
    </w:p>
    <w:p w14:paraId="22D03F98" w14:textId="77777777" w:rsidR="0005451A" w:rsidRPr="00E14C7B" w:rsidRDefault="0005451A" w:rsidP="00E14C7B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14C7B">
        <w:rPr>
          <w:rFonts w:asciiTheme="majorBidi" w:hAnsiTheme="majorBidi" w:cstheme="majorBidi"/>
          <w:b/>
          <w:bCs/>
          <w:sz w:val="24"/>
          <w:szCs w:val="24"/>
        </w:rPr>
        <w:t>Public Health and Community Medicine Department</w:t>
      </w:r>
    </w:p>
    <w:p w14:paraId="4C95BD19" w14:textId="6A349BF1" w:rsidR="005F709B" w:rsidRPr="009B1262" w:rsidRDefault="00251E92" w:rsidP="00E14C7B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Assiut </w:t>
      </w:r>
      <w:r w:rsidRPr="00E14C7B">
        <w:rPr>
          <w:rFonts w:asciiTheme="majorBidi" w:hAnsiTheme="majorBidi" w:cstheme="majorBidi"/>
          <w:b/>
          <w:bCs/>
          <w:sz w:val="24"/>
          <w:szCs w:val="24"/>
        </w:rPr>
        <w:t>University</w:t>
      </w:r>
      <w:r w:rsidRPr="00E14C7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908CC" w:rsidRPr="00E14C7B">
        <w:rPr>
          <w:rFonts w:asciiTheme="majorBidi" w:hAnsiTheme="majorBidi" w:cstheme="majorBidi"/>
          <w:b/>
          <w:bCs/>
          <w:sz w:val="24"/>
          <w:szCs w:val="24"/>
        </w:rPr>
        <w:t>Children Hospital</w:t>
      </w:r>
      <w:r w:rsidR="0005451A" w:rsidRPr="009B1262">
        <w:rPr>
          <w:rFonts w:asciiTheme="majorBidi" w:hAnsiTheme="majorBidi" w:cstheme="majorBidi"/>
          <w:sz w:val="24"/>
          <w:szCs w:val="24"/>
        </w:rPr>
        <w:t xml:space="preserve"> </w:t>
      </w:r>
    </w:p>
    <w:p w14:paraId="4D6550DB" w14:textId="42D2B581" w:rsidR="007A54DB" w:rsidRPr="009B1262" w:rsidRDefault="00D41260" w:rsidP="009B1262">
      <w:pPr>
        <w:ind w:firstLine="720"/>
        <w:jc w:val="center"/>
        <w:rPr>
          <w:rFonts w:asciiTheme="majorBidi" w:hAnsiTheme="majorBidi" w:cstheme="majorBidi"/>
          <w:sz w:val="24"/>
          <w:szCs w:val="24"/>
        </w:rPr>
      </w:pPr>
      <w:r w:rsidRPr="009B1262">
        <w:rPr>
          <w:rFonts w:asciiTheme="majorBidi" w:hAnsiTheme="majorBidi" w:cstheme="majorBidi"/>
          <w:b/>
          <w:bCs/>
          <w:sz w:val="24"/>
          <w:szCs w:val="24"/>
        </w:rPr>
        <w:t xml:space="preserve">Workshop for </w:t>
      </w:r>
      <w:r w:rsidR="00546593" w:rsidRPr="009B1262">
        <w:rPr>
          <w:rFonts w:asciiTheme="majorBidi" w:hAnsiTheme="majorBidi" w:cstheme="majorBidi"/>
          <w:b/>
          <w:bCs/>
          <w:sz w:val="24"/>
          <w:szCs w:val="24"/>
        </w:rPr>
        <w:t xml:space="preserve">Improving Medical Certification of Cause of Death </w:t>
      </w:r>
      <w:r w:rsidRPr="009B1262">
        <w:rPr>
          <w:rFonts w:asciiTheme="majorBidi" w:hAnsiTheme="majorBidi" w:cstheme="majorBidi"/>
          <w:b/>
          <w:bCs/>
          <w:sz w:val="24"/>
          <w:szCs w:val="24"/>
        </w:rPr>
        <w:t>for</w:t>
      </w:r>
      <w:r w:rsidR="00546593" w:rsidRPr="009B1262">
        <w:rPr>
          <w:rFonts w:asciiTheme="majorBidi" w:hAnsiTheme="majorBidi" w:cstheme="majorBidi"/>
          <w:b/>
          <w:bCs/>
          <w:sz w:val="24"/>
          <w:szCs w:val="24"/>
        </w:rPr>
        <w:t xml:space="preserve"> Assiut University Children Hospital</w:t>
      </w:r>
      <w:r w:rsidRPr="009B1262">
        <w:rPr>
          <w:rFonts w:asciiTheme="majorBidi" w:hAnsiTheme="majorBidi" w:cstheme="majorBidi"/>
          <w:b/>
          <w:bCs/>
          <w:sz w:val="24"/>
          <w:szCs w:val="24"/>
        </w:rPr>
        <w:t xml:space="preserve"> resident physicians</w:t>
      </w:r>
      <w:r w:rsidR="009B1262" w:rsidRPr="009B1262">
        <w:rPr>
          <w:rFonts w:asciiTheme="majorBidi" w:hAnsiTheme="majorBidi" w:cstheme="majorBidi"/>
          <w:b/>
          <w:bCs/>
          <w:sz w:val="24"/>
          <w:szCs w:val="24"/>
        </w:rPr>
        <w:t>: Pretest</w:t>
      </w:r>
    </w:p>
    <w:p w14:paraId="268E4676" w14:textId="362D91ED" w:rsidR="009140EF" w:rsidRDefault="00423819" w:rsidP="009140EF">
      <w:pPr>
        <w:jc w:val="both"/>
        <w:rPr>
          <w:rFonts w:asciiTheme="majorBidi" w:hAnsiTheme="majorBidi" w:cstheme="majorBidi"/>
          <w:sz w:val="24"/>
          <w:szCs w:val="24"/>
        </w:rPr>
      </w:pPr>
      <w:r w:rsidRPr="00853F17">
        <w:rPr>
          <w:rFonts w:asciiTheme="majorBidi" w:hAnsiTheme="majorBidi" w:cstheme="majorBidi"/>
          <w:b/>
          <w:bCs/>
          <w:sz w:val="24"/>
          <w:szCs w:val="24"/>
        </w:rPr>
        <w:t>Name</w:t>
      </w:r>
      <w:r>
        <w:rPr>
          <w:rFonts w:asciiTheme="majorBidi" w:hAnsiTheme="majorBidi" w:cstheme="majorBidi"/>
          <w:sz w:val="24"/>
          <w:szCs w:val="24"/>
        </w:rPr>
        <w:t>:</w:t>
      </w:r>
      <w:r w:rsidR="00853F17">
        <w:rPr>
          <w:rFonts w:asciiTheme="majorBidi" w:hAnsiTheme="majorBidi" w:cstheme="majorBidi"/>
          <w:sz w:val="24"/>
          <w:szCs w:val="24"/>
        </w:rPr>
        <w:t xml:space="preserve"> </w:t>
      </w:r>
      <w:r w:rsidR="0063486D">
        <w:rPr>
          <w:rFonts w:asciiTheme="majorBidi" w:hAnsiTheme="majorBidi" w:cstheme="majorBidi"/>
          <w:sz w:val="24"/>
          <w:szCs w:val="24"/>
        </w:rPr>
        <w:t>………………………………………..</w:t>
      </w:r>
    </w:p>
    <w:p w14:paraId="32DCF3A0" w14:textId="4AC05524" w:rsidR="0063486D" w:rsidRDefault="0063486D" w:rsidP="009140EF">
      <w:pPr>
        <w:jc w:val="both"/>
        <w:rPr>
          <w:rFonts w:asciiTheme="majorBidi" w:hAnsiTheme="majorBidi" w:cstheme="majorBidi"/>
          <w:sz w:val="24"/>
          <w:szCs w:val="24"/>
        </w:rPr>
      </w:pPr>
      <w:r w:rsidRPr="00853F17">
        <w:rPr>
          <w:rFonts w:asciiTheme="majorBidi" w:hAnsiTheme="majorBidi" w:cstheme="majorBidi"/>
          <w:b/>
          <w:bCs/>
          <w:sz w:val="24"/>
          <w:szCs w:val="24"/>
        </w:rPr>
        <w:t>Gender</w:t>
      </w:r>
      <w:r>
        <w:rPr>
          <w:rFonts w:asciiTheme="majorBidi" w:hAnsiTheme="majorBidi" w:cstheme="majorBidi"/>
          <w:sz w:val="24"/>
          <w:szCs w:val="24"/>
        </w:rPr>
        <w:t>: 1-Male.      2-Female.</w:t>
      </w:r>
    </w:p>
    <w:p w14:paraId="405DF0D4" w14:textId="3789A28B" w:rsidR="0063486D" w:rsidRDefault="00423819" w:rsidP="009140EF">
      <w:pPr>
        <w:jc w:val="both"/>
        <w:rPr>
          <w:rFonts w:asciiTheme="majorBidi" w:hAnsiTheme="majorBidi" w:cstheme="majorBidi"/>
          <w:sz w:val="24"/>
          <w:szCs w:val="24"/>
        </w:rPr>
      </w:pPr>
      <w:r w:rsidRPr="00853F17">
        <w:rPr>
          <w:rFonts w:asciiTheme="majorBidi" w:hAnsiTheme="majorBidi" w:cstheme="majorBidi"/>
          <w:b/>
          <w:bCs/>
          <w:sz w:val="24"/>
          <w:szCs w:val="24"/>
        </w:rPr>
        <w:t>Duration of work in Assiut University Children Hospital</w:t>
      </w:r>
      <w:r>
        <w:rPr>
          <w:rFonts w:asciiTheme="majorBidi" w:hAnsiTheme="majorBidi" w:cstheme="majorBidi"/>
          <w:sz w:val="24"/>
          <w:szCs w:val="24"/>
        </w:rPr>
        <w:t>:</w:t>
      </w:r>
      <w:r w:rsidR="00853F17">
        <w:rPr>
          <w:rFonts w:asciiTheme="majorBidi" w:hAnsiTheme="majorBidi" w:cstheme="majorBidi"/>
          <w:sz w:val="24"/>
          <w:szCs w:val="24"/>
        </w:rPr>
        <w:t xml:space="preserve"> ………………….</w:t>
      </w:r>
    </w:p>
    <w:p w14:paraId="6EAEFF52" w14:textId="080703A7" w:rsidR="00FB28D3" w:rsidRDefault="00FB28D3" w:rsidP="00FB28D3">
      <w:pPr>
        <w:ind w:firstLine="720"/>
        <w:jc w:val="both"/>
        <w:rPr>
          <w:rFonts w:asciiTheme="majorBidi" w:hAnsiTheme="majorBidi" w:cstheme="majorBidi"/>
          <w:sz w:val="24"/>
          <w:szCs w:val="24"/>
        </w:rPr>
      </w:pPr>
      <w:r w:rsidRPr="00FB28D3">
        <w:rPr>
          <w:rFonts w:asciiTheme="majorBidi" w:hAnsiTheme="majorBidi" w:cstheme="majorBidi"/>
          <w:sz w:val="24"/>
          <w:szCs w:val="24"/>
        </w:rPr>
        <w:t xml:space="preserve">Thank you for participating in the workshop. To achieve the training goals and to improve it in the future, we are conducting a pre-assessment test to identify the training needs of the </w:t>
      </w:r>
      <w:r w:rsidR="00D01D74">
        <w:rPr>
          <w:rFonts w:asciiTheme="majorBidi" w:hAnsiTheme="majorBidi" w:cstheme="majorBidi"/>
          <w:sz w:val="24"/>
          <w:szCs w:val="24"/>
        </w:rPr>
        <w:t>residents</w:t>
      </w:r>
      <w:r w:rsidRPr="00FB28D3">
        <w:rPr>
          <w:rFonts w:asciiTheme="majorBidi" w:hAnsiTheme="majorBidi" w:cstheme="majorBidi"/>
          <w:sz w:val="24"/>
          <w:szCs w:val="24"/>
        </w:rPr>
        <w:t xml:space="preserve"> </w:t>
      </w:r>
      <w:r w:rsidR="00E14C7B" w:rsidRPr="00FB28D3">
        <w:rPr>
          <w:rFonts w:asciiTheme="majorBidi" w:hAnsiTheme="majorBidi" w:cstheme="majorBidi"/>
          <w:sz w:val="24"/>
          <w:szCs w:val="24"/>
        </w:rPr>
        <w:t>in</w:t>
      </w:r>
      <w:r w:rsidRPr="00FB28D3">
        <w:rPr>
          <w:rFonts w:asciiTheme="majorBidi" w:hAnsiTheme="majorBidi" w:cstheme="majorBidi"/>
          <w:sz w:val="24"/>
          <w:szCs w:val="24"/>
        </w:rPr>
        <w:t xml:space="preserve"> recording the medical cause of death. Please answer the following questions:</w:t>
      </w:r>
    </w:p>
    <w:p w14:paraId="556B2EFD" w14:textId="65D31A90" w:rsidR="00527546" w:rsidRPr="00200233" w:rsidRDefault="00527546" w:rsidP="00724D4A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200233">
        <w:rPr>
          <w:rFonts w:asciiTheme="majorBidi" w:hAnsiTheme="majorBidi" w:cstheme="majorBidi"/>
          <w:b/>
          <w:bCs/>
          <w:sz w:val="24"/>
          <w:szCs w:val="24"/>
        </w:rPr>
        <w:t>1-When should we report death occurrence?</w:t>
      </w:r>
    </w:p>
    <w:p w14:paraId="51955C9E" w14:textId="55902A6F" w:rsidR="00862937" w:rsidRPr="00200233" w:rsidRDefault="00862937" w:rsidP="00200233">
      <w:pPr>
        <w:pStyle w:val="ListParagraph"/>
        <w:numPr>
          <w:ilvl w:val="0"/>
          <w:numId w:val="1"/>
        </w:numPr>
        <w:ind w:left="99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12 hours.</w:t>
      </w:r>
    </w:p>
    <w:p w14:paraId="4727F128" w14:textId="21CAE964" w:rsidR="00862937" w:rsidRPr="00200233" w:rsidRDefault="00862937" w:rsidP="00200233">
      <w:pPr>
        <w:pStyle w:val="ListParagraph"/>
        <w:numPr>
          <w:ilvl w:val="0"/>
          <w:numId w:val="1"/>
        </w:numPr>
        <w:ind w:left="99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24 hours.</w:t>
      </w:r>
    </w:p>
    <w:p w14:paraId="3EB24730" w14:textId="0D339CBC" w:rsidR="00862937" w:rsidRPr="00200233" w:rsidRDefault="00313085" w:rsidP="00200233">
      <w:pPr>
        <w:pStyle w:val="ListParagraph"/>
        <w:numPr>
          <w:ilvl w:val="0"/>
          <w:numId w:val="1"/>
        </w:numPr>
        <w:ind w:left="99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36 hours.</w:t>
      </w:r>
    </w:p>
    <w:p w14:paraId="24F33396" w14:textId="77777777" w:rsidR="00313085" w:rsidRPr="00200233" w:rsidRDefault="00313085" w:rsidP="00200233">
      <w:pPr>
        <w:pStyle w:val="ListParagraph"/>
        <w:numPr>
          <w:ilvl w:val="0"/>
          <w:numId w:val="1"/>
        </w:numPr>
        <w:ind w:left="99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48 hours.</w:t>
      </w:r>
    </w:p>
    <w:p w14:paraId="5B8FDF56" w14:textId="0A480D2D" w:rsidR="00313085" w:rsidRPr="00200233" w:rsidRDefault="00313085" w:rsidP="00200233">
      <w:pPr>
        <w:pStyle w:val="ListParagraph"/>
        <w:numPr>
          <w:ilvl w:val="0"/>
          <w:numId w:val="1"/>
        </w:numPr>
        <w:ind w:left="99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 xml:space="preserve">I </w:t>
      </w:r>
      <w:r w:rsidR="00FA00EC" w:rsidRPr="00200233">
        <w:rPr>
          <w:rFonts w:asciiTheme="majorBidi" w:hAnsiTheme="majorBidi" w:cstheme="majorBidi"/>
          <w:sz w:val="24"/>
          <w:szCs w:val="24"/>
        </w:rPr>
        <w:t>don’t</w:t>
      </w:r>
      <w:r w:rsidRPr="00200233">
        <w:rPr>
          <w:rFonts w:asciiTheme="majorBidi" w:hAnsiTheme="majorBidi" w:cstheme="majorBidi"/>
          <w:sz w:val="24"/>
          <w:szCs w:val="24"/>
        </w:rPr>
        <w:t xml:space="preserve"> know.</w:t>
      </w:r>
    </w:p>
    <w:p w14:paraId="330460B3" w14:textId="7B7AD280" w:rsidR="00313085" w:rsidRPr="00200233" w:rsidRDefault="00FA00EC" w:rsidP="00200233">
      <w:pPr>
        <w:pStyle w:val="ListParagraph"/>
        <w:numPr>
          <w:ilvl w:val="0"/>
          <w:numId w:val="1"/>
        </w:numPr>
        <w:ind w:left="99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Uncertain.</w:t>
      </w:r>
      <w:r w:rsidR="00313085" w:rsidRPr="00200233">
        <w:rPr>
          <w:rFonts w:asciiTheme="majorBidi" w:hAnsiTheme="majorBidi" w:cstheme="majorBidi"/>
          <w:sz w:val="24"/>
          <w:szCs w:val="24"/>
        </w:rPr>
        <w:t xml:space="preserve"> </w:t>
      </w:r>
    </w:p>
    <w:p w14:paraId="0BF67422" w14:textId="77777777" w:rsidR="00527546" w:rsidRPr="00200233" w:rsidRDefault="00527546" w:rsidP="00724D4A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200233">
        <w:rPr>
          <w:rFonts w:asciiTheme="majorBidi" w:hAnsiTheme="majorBidi" w:cstheme="majorBidi"/>
          <w:b/>
          <w:bCs/>
          <w:sz w:val="24"/>
          <w:szCs w:val="24"/>
        </w:rPr>
        <w:t>2-Who is responsible for death reporting?</w:t>
      </w:r>
    </w:p>
    <w:p w14:paraId="48E97296" w14:textId="5B2476C5" w:rsidR="00FA00EC" w:rsidRPr="00200233" w:rsidRDefault="009E3A87" w:rsidP="00200233">
      <w:pPr>
        <w:pStyle w:val="ListParagraph"/>
        <w:numPr>
          <w:ilvl w:val="0"/>
          <w:numId w:val="2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Nurses.</w:t>
      </w:r>
    </w:p>
    <w:p w14:paraId="497BE364" w14:textId="4F180BFF" w:rsidR="009E3A87" w:rsidRPr="00200233" w:rsidRDefault="009E3A87" w:rsidP="00200233">
      <w:pPr>
        <w:pStyle w:val="ListParagraph"/>
        <w:numPr>
          <w:ilvl w:val="0"/>
          <w:numId w:val="2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Physician.</w:t>
      </w:r>
    </w:p>
    <w:p w14:paraId="0CE00207" w14:textId="47203C94" w:rsidR="005B530E" w:rsidRPr="00200233" w:rsidRDefault="005B530E" w:rsidP="00200233">
      <w:pPr>
        <w:pStyle w:val="ListParagraph"/>
        <w:numPr>
          <w:ilvl w:val="0"/>
          <w:numId w:val="2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Health Office</w:t>
      </w:r>
      <w:r w:rsidRPr="00200233">
        <w:rPr>
          <w:rFonts w:asciiTheme="majorBidi" w:hAnsiTheme="majorBidi" w:cstheme="majorBidi"/>
          <w:sz w:val="24"/>
          <w:szCs w:val="24"/>
        </w:rPr>
        <w:t xml:space="preserve"> employee.</w:t>
      </w:r>
    </w:p>
    <w:p w14:paraId="22DFEC67" w14:textId="348D298B" w:rsidR="009E3A87" w:rsidRPr="00200233" w:rsidRDefault="005B530E" w:rsidP="00200233">
      <w:pPr>
        <w:pStyle w:val="ListParagraph"/>
        <w:numPr>
          <w:ilvl w:val="0"/>
          <w:numId w:val="2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 xml:space="preserve">Civil Registry </w:t>
      </w:r>
      <w:r w:rsidRPr="00200233">
        <w:rPr>
          <w:rFonts w:asciiTheme="majorBidi" w:hAnsiTheme="majorBidi" w:cstheme="majorBidi"/>
          <w:sz w:val="24"/>
          <w:szCs w:val="24"/>
        </w:rPr>
        <w:t>employee.</w:t>
      </w:r>
    </w:p>
    <w:p w14:paraId="468F41B5" w14:textId="77777777" w:rsidR="00D416A6" w:rsidRPr="00200233" w:rsidRDefault="00D416A6" w:rsidP="00200233">
      <w:pPr>
        <w:pStyle w:val="ListParagraph"/>
        <w:numPr>
          <w:ilvl w:val="0"/>
          <w:numId w:val="2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I don’t know.</w:t>
      </w:r>
    </w:p>
    <w:p w14:paraId="00D8861D" w14:textId="77777777" w:rsidR="00D416A6" w:rsidRPr="00200233" w:rsidRDefault="00D416A6" w:rsidP="00200233">
      <w:pPr>
        <w:pStyle w:val="ListParagraph"/>
        <w:numPr>
          <w:ilvl w:val="0"/>
          <w:numId w:val="2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08D1F620" w14:textId="77777777" w:rsidR="00527546" w:rsidRPr="00200233" w:rsidRDefault="00527546" w:rsidP="00724D4A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200233">
        <w:rPr>
          <w:rFonts w:asciiTheme="majorBidi" w:hAnsiTheme="majorBidi" w:cstheme="majorBidi"/>
          <w:b/>
          <w:bCs/>
          <w:sz w:val="24"/>
          <w:szCs w:val="24"/>
        </w:rPr>
        <w:t>3-Which template is used for death reporting?</w:t>
      </w:r>
    </w:p>
    <w:p w14:paraId="1AB394D7" w14:textId="5FFFEF42" w:rsidR="00D416A6" w:rsidRPr="00200233" w:rsidRDefault="00291C44" w:rsidP="00200233">
      <w:pPr>
        <w:pStyle w:val="ListParagraph"/>
        <w:numPr>
          <w:ilvl w:val="0"/>
          <w:numId w:val="3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30 A.</w:t>
      </w:r>
    </w:p>
    <w:p w14:paraId="795AD725" w14:textId="2602DD65" w:rsidR="00291C44" w:rsidRPr="00200233" w:rsidRDefault="00291C44" w:rsidP="00200233">
      <w:pPr>
        <w:pStyle w:val="ListParagraph"/>
        <w:numPr>
          <w:ilvl w:val="0"/>
          <w:numId w:val="3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31 A.</w:t>
      </w:r>
    </w:p>
    <w:p w14:paraId="724D78E6" w14:textId="39CD397A" w:rsidR="00291C44" w:rsidRPr="00200233" w:rsidRDefault="00291C44" w:rsidP="00200233">
      <w:pPr>
        <w:pStyle w:val="ListParagraph"/>
        <w:numPr>
          <w:ilvl w:val="0"/>
          <w:numId w:val="3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32 A.</w:t>
      </w:r>
    </w:p>
    <w:p w14:paraId="7F0FDACD" w14:textId="23FFD428" w:rsidR="00291C44" w:rsidRPr="00200233" w:rsidRDefault="00291C44" w:rsidP="00200233">
      <w:pPr>
        <w:pStyle w:val="ListParagraph"/>
        <w:numPr>
          <w:ilvl w:val="0"/>
          <w:numId w:val="3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33</w:t>
      </w:r>
      <w:r w:rsidR="00C76CD0" w:rsidRPr="00200233">
        <w:rPr>
          <w:rFonts w:asciiTheme="majorBidi" w:hAnsiTheme="majorBidi" w:cstheme="majorBidi"/>
          <w:sz w:val="24"/>
          <w:szCs w:val="24"/>
        </w:rPr>
        <w:t xml:space="preserve"> </w:t>
      </w:r>
      <w:r w:rsidRPr="00200233">
        <w:rPr>
          <w:rFonts w:asciiTheme="majorBidi" w:hAnsiTheme="majorBidi" w:cstheme="majorBidi"/>
          <w:sz w:val="24"/>
          <w:szCs w:val="24"/>
        </w:rPr>
        <w:t>A</w:t>
      </w:r>
      <w:r w:rsidR="00C76CD0" w:rsidRPr="00200233">
        <w:rPr>
          <w:rFonts w:asciiTheme="majorBidi" w:hAnsiTheme="majorBidi" w:cstheme="majorBidi"/>
          <w:sz w:val="24"/>
          <w:szCs w:val="24"/>
        </w:rPr>
        <w:t>.</w:t>
      </w:r>
    </w:p>
    <w:p w14:paraId="4631AE53" w14:textId="77777777" w:rsidR="00C76CD0" w:rsidRPr="00200233" w:rsidRDefault="00C76CD0" w:rsidP="00200233">
      <w:pPr>
        <w:pStyle w:val="ListParagraph"/>
        <w:numPr>
          <w:ilvl w:val="0"/>
          <w:numId w:val="3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I don’t know.</w:t>
      </w:r>
    </w:p>
    <w:p w14:paraId="7AF96E01" w14:textId="77777777" w:rsidR="00C76CD0" w:rsidRPr="00200233" w:rsidRDefault="00C76CD0" w:rsidP="00200233">
      <w:pPr>
        <w:pStyle w:val="ListParagraph"/>
        <w:numPr>
          <w:ilvl w:val="0"/>
          <w:numId w:val="3"/>
        </w:numPr>
        <w:ind w:left="900" w:hanging="18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79DBDED2" w14:textId="77777777" w:rsidR="00527546" w:rsidRPr="00200233" w:rsidRDefault="00527546" w:rsidP="00724D4A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200233">
        <w:rPr>
          <w:rFonts w:asciiTheme="majorBidi" w:hAnsiTheme="majorBidi" w:cstheme="majorBidi"/>
          <w:b/>
          <w:bCs/>
          <w:sz w:val="24"/>
          <w:szCs w:val="24"/>
        </w:rPr>
        <w:t>4-What version of ICD is used for Death reporting?</w:t>
      </w:r>
    </w:p>
    <w:p w14:paraId="690E02AF" w14:textId="0EE92C91" w:rsidR="00C76CD0" w:rsidRPr="00200233" w:rsidRDefault="00C76CD0" w:rsidP="00200233">
      <w:pPr>
        <w:pStyle w:val="ListParagraph"/>
        <w:numPr>
          <w:ilvl w:val="0"/>
          <w:numId w:val="4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8</w:t>
      </w:r>
      <w:r w:rsidRPr="00200233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200233">
        <w:rPr>
          <w:rFonts w:asciiTheme="majorBidi" w:hAnsiTheme="majorBidi" w:cstheme="majorBidi"/>
          <w:sz w:val="24"/>
          <w:szCs w:val="24"/>
        </w:rPr>
        <w:t xml:space="preserve"> version.</w:t>
      </w:r>
    </w:p>
    <w:p w14:paraId="3FF13D6E" w14:textId="0155BE66" w:rsidR="00C76CD0" w:rsidRPr="00200233" w:rsidRDefault="00C76CD0" w:rsidP="00200233">
      <w:pPr>
        <w:pStyle w:val="ListParagraph"/>
        <w:numPr>
          <w:ilvl w:val="0"/>
          <w:numId w:val="4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9</w:t>
      </w:r>
      <w:r w:rsidR="00D16CE3" w:rsidRPr="00200233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="00D16CE3" w:rsidRPr="00200233">
        <w:rPr>
          <w:rFonts w:asciiTheme="majorBidi" w:hAnsiTheme="majorBidi" w:cstheme="majorBidi"/>
          <w:sz w:val="24"/>
          <w:szCs w:val="24"/>
        </w:rPr>
        <w:t xml:space="preserve"> version</w:t>
      </w:r>
      <w:r w:rsidR="00C65AC8" w:rsidRPr="00200233">
        <w:rPr>
          <w:rFonts w:asciiTheme="majorBidi" w:hAnsiTheme="majorBidi" w:cstheme="majorBidi"/>
          <w:sz w:val="24"/>
          <w:szCs w:val="24"/>
        </w:rPr>
        <w:t>.</w:t>
      </w:r>
    </w:p>
    <w:p w14:paraId="3668D74C" w14:textId="1F440FF0" w:rsidR="00C65AC8" w:rsidRPr="00200233" w:rsidRDefault="00C65AC8" w:rsidP="00200233">
      <w:pPr>
        <w:pStyle w:val="ListParagraph"/>
        <w:numPr>
          <w:ilvl w:val="0"/>
          <w:numId w:val="4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10</w:t>
      </w:r>
      <w:r w:rsidRPr="00200233">
        <w:rPr>
          <w:rFonts w:asciiTheme="majorBidi" w:hAnsiTheme="majorBidi" w:cstheme="majorBidi"/>
          <w:sz w:val="24"/>
          <w:szCs w:val="24"/>
          <w:vertAlign w:val="superscript"/>
        </w:rPr>
        <w:t>th</w:t>
      </w:r>
      <w:r w:rsidRPr="00200233">
        <w:rPr>
          <w:rFonts w:asciiTheme="majorBidi" w:hAnsiTheme="majorBidi" w:cstheme="majorBidi"/>
          <w:sz w:val="24"/>
          <w:szCs w:val="24"/>
        </w:rPr>
        <w:t xml:space="preserve"> version.</w:t>
      </w:r>
    </w:p>
    <w:p w14:paraId="3ECB9816" w14:textId="77777777" w:rsidR="00C65AC8" w:rsidRPr="00200233" w:rsidRDefault="00C65AC8" w:rsidP="00200233">
      <w:pPr>
        <w:pStyle w:val="ListParagraph"/>
        <w:numPr>
          <w:ilvl w:val="0"/>
          <w:numId w:val="4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>I don’t know.</w:t>
      </w:r>
    </w:p>
    <w:p w14:paraId="239653DE" w14:textId="77777777" w:rsidR="00C65AC8" w:rsidRPr="00200233" w:rsidRDefault="00C65AC8" w:rsidP="00200233">
      <w:pPr>
        <w:pStyle w:val="ListParagraph"/>
        <w:numPr>
          <w:ilvl w:val="0"/>
          <w:numId w:val="4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200233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03001D26" w14:textId="51DBA85F" w:rsidR="00527546" w:rsidRPr="00200233" w:rsidRDefault="00527546" w:rsidP="0043659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200233">
        <w:rPr>
          <w:rFonts w:asciiTheme="majorBidi" w:hAnsiTheme="majorBidi" w:cstheme="majorBidi"/>
          <w:b/>
          <w:bCs/>
          <w:sz w:val="24"/>
          <w:szCs w:val="24"/>
        </w:rPr>
        <w:lastRenderedPageBreak/>
        <w:t>5-What is the importance of death registration?</w:t>
      </w:r>
      <w:r w:rsidR="001F20A1" w:rsidRPr="0020023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F20A1" w:rsidRPr="00200233">
        <w:rPr>
          <w:rFonts w:asciiTheme="majorBidi" w:hAnsiTheme="majorBidi" w:cstheme="majorBidi"/>
          <w:b/>
          <w:bCs/>
          <w:sz w:val="24"/>
          <w:szCs w:val="24"/>
        </w:rPr>
        <w:t>Select all that apply</w:t>
      </w:r>
      <w:r w:rsidR="006E7C00" w:rsidRPr="00200233">
        <w:rPr>
          <w:rFonts w:asciiTheme="majorBidi" w:hAnsiTheme="majorBidi" w:cstheme="majorBidi"/>
          <w:b/>
          <w:bCs/>
          <w:sz w:val="24"/>
          <w:szCs w:val="24"/>
        </w:rPr>
        <w:t>:</w:t>
      </w:r>
    </w:p>
    <w:p w14:paraId="366ADBD9" w14:textId="33DD286C" w:rsidR="00527546" w:rsidRPr="00EE0E89" w:rsidRDefault="00EE0E89" w:rsidP="00EE0E89">
      <w:pPr>
        <w:pStyle w:val="ListParagraph"/>
        <w:numPr>
          <w:ilvl w:val="0"/>
          <w:numId w:val="5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Making </w:t>
      </w:r>
      <w:r w:rsidR="00527546" w:rsidRPr="00EE0E89">
        <w:rPr>
          <w:rFonts w:asciiTheme="majorBidi" w:hAnsiTheme="majorBidi" w:cstheme="majorBidi"/>
          <w:sz w:val="24"/>
          <w:szCs w:val="24"/>
        </w:rPr>
        <w:t>statistical reports for mortality causes.</w:t>
      </w:r>
      <w:r w:rsidR="006E7C00" w:rsidRPr="00EE0E89">
        <w:rPr>
          <w:rFonts w:asciiTheme="majorBidi" w:hAnsiTheme="majorBidi" w:cstheme="majorBidi"/>
          <w:sz w:val="24"/>
          <w:szCs w:val="24"/>
        </w:rPr>
        <w:t xml:space="preserve"> </w:t>
      </w:r>
    </w:p>
    <w:p w14:paraId="3C80F1A5" w14:textId="1C3FA7E4" w:rsidR="00527546" w:rsidRPr="00EE0E89" w:rsidRDefault="00527546" w:rsidP="00EE0E89">
      <w:pPr>
        <w:pStyle w:val="ListParagraph"/>
        <w:numPr>
          <w:ilvl w:val="0"/>
          <w:numId w:val="5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Measuring health level nationally and </w:t>
      </w:r>
      <w:r w:rsidR="00200233" w:rsidRPr="00EE0E89">
        <w:rPr>
          <w:rFonts w:asciiTheme="majorBidi" w:hAnsiTheme="majorBidi" w:cstheme="majorBidi"/>
          <w:sz w:val="24"/>
          <w:szCs w:val="24"/>
        </w:rPr>
        <w:t>internationally</w:t>
      </w:r>
      <w:r w:rsidRPr="00EE0E89">
        <w:rPr>
          <w:rFonts w:asciiTheme="majorBidi" w:hAnsiTheme="majorBidi" w:cstheme="majorBidi"/>
          <w:sz w:val="24"/>
          <w:szCs w:val="24"/>
        </w:rPr>
        <w:t>.</w:t>
      </w:r>
    </w:p>
    <w:p w14:paraId="39C3214E" w14:textId="38F8BD3C" w:rsidR="00527546" w:rsidRPr="00EE0E89" w:rsidRDefault="00527546" w:rsidP="00EE0E89">
      <w:pPr>
        <w:pStyle w:val="ListParagraph"/>
        <w:numPr>
          <w:ilvl w:val="0"/>
          <w:numId w:val="5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Set health priorities.</w:t>
      </w:r>
    </w:p>
    <w:p w14:paraId="0DE1896D" w14:textId="13800B9F" w:rsidR="00527546" w:rsidRPr="00EE0E89" w:rsidRDefault="00527546" w:rsidP="00EE0E89">
      <w:pPr>
        <w:pStyle w:val="ListParagraph"/>
        <w:numPr>
          <w:ilvl w:val="0"/>
          <w:numId w:val="5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nvestigations of epidemic diseases.</w:t>
      </w:r>
    </w:p>
    <w:p w14:paraId="2061D724" w14:textId="6FF2C4FE" w:rsidR="00527546" w:rsidRPr="00EE0E89" w:rsidRDefault="00527546" w:rsidP="00EE0E89">
      <w:pPr>
        <w:pStyle w:val="ListParagraph"/>
        <w:numPr>
          <w:ilvl w:val="0"/>
          <w:numId w:val="5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Legal distribution of inheritance.</w:t>
      </w:r>
    </w:p>
    <w:p w14:paraId="648750ED" w14:textId="6D19B0F7" w:rsidR="00527546" w:rsidRPr="00EE0E89" w:rsidRDefault="00527546" w:rsidP="00EE0E89">
      <w:pPr>
        <w:pStyle w:val="ListParagraph"/>
        <w:numPr>
          <w:ilvl w:val="0"/>
          <w:numId w:val="5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For medical research</w:t>
      </w:r>
    </w:p>
    <w:p w14:paraId="36386D90" w14:textId="42C827F4" w:rsidR="00527546" w:rsidRPr="00EE0E89" w:rsidRDefault="00527546" w:rsidP="0043659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6-Can physicians report such cases as cause of death?</w:t>
      </w:r>
      <w:r w:rsidR="006E7C00" w:rsidRPr="00EE0E89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p w14:paraId="1CE8F691" w14:textId="3272A545" w:rsidR="006E7C00" w:rsidRPr="00EE0E89" w:rsidRDefault="00C263DB" w:rsidP="00EE0E89">
      <w:pPr>
        <w:pStyle w:val="ListParagraph"/>
        <w:numPr>
          <w:ilvl w:val="0"/>
          <w:numId w:val="6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S</w:t>
      </w:r>
      <w:r w:rsidR="009F353A" w:rsidRPr="00EE0E89">
        <w:rPr>
          <w:rFonts w:asciiTheme="majorBidi" w:hAnsiTheme="majorBidi" w:cstheme="majorBidi"/>
          <w:sz w:val="24"/>
          <w:szCs w:val="24"/>
        </w:rPr>
        <w:t>hock</w:t>
      </w:r>
      <w:r w:rsidRPr="00EE0E89">
        <w:rPr>
          <w:rFonts w:asciiTheme="majorBidi" w:hAnsiTheme="majorBidi" w:cstheme="majorBidi"/>
          <w:sz w:val="24"/>
          <w:szCs w:val="24"/>
        </w:rPr>
        <w:t>.</w:t>
      </w:r>
    </w:p>
    <w:p w14:paraId="3BA81473" w14:textId="000B5AE2" w:rsidR="00C263DB" w:rsidRPr="00EE0E89" w:rsidRDefault="00C263DB" w:rsidP="00EE0E89">
      <w:pPr>
        <w:pStyle w:val="ListParagraph"/>
        <w:numPr>
          <w:ilvl w:val="0"/>
          <w:numId w:val="6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Cardiac and respiratory arrest.</w:t>
      </w:r>
    </w:p>
    <w:p w14:paraId="7584CFB6" w14:textId="575E3847" w:rsidR="00C263DB" w:rsidRPr="00EE0E89" w:rsidRDefault="00817A8D" w:rsidP="00EE0E89">
      <w:pPr>
        <w:pStyle w:val="ListParagraph"/>
        <w:numPr>
          <w:ilvl w:val="0"/>
          <w:numId w:val="6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Cardiorespiratory failure.</w:t>
      </w:r>
    </w:p>
    <w:p w14:paraId="5F5F7B97" w14:textId="73058913" w:rsidR="00817A8D" w:rsidRPr="00EE0E89" w:rsidRDefault="00C85111" w:rsidP="00EE0E89">
      <w:pPr>
        <w:pStyle w:val="ListParagraph"/>
        <w:numPr>
          <w:ilvl w:val="0"/>
          <w:numId w:val="6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None of the above.</w:t>
      </w:r>
    </w:p>
    <w:p w14:paraId="684CFF5E" w14:textId="77777777" w:rsidR="00C85111" w:rsidRPr="00EE0E89" w:rsidRDefault="00C85111" w:rsidP="00EE0E89">
      <w:pPr>
        <w:pStyle w:val="ListParagraph"/>
        <w:numPr>
          <w:ilvl w:val="0"/>
          <w:numId w:val="6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6CEDABDC" w14:textId="77777777" w:rsidR="00C85111" w:rsidRPr="00EE0E89" w:rsidRDefault="00C85111" w:rsidP="00EE0E89">
      <w:pPr>
        <w:pStyle w:val="ListParagraph"/>
        <w:numPr>
          <w:ilvl w:val="0"/>
          <w:numId w:val="6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2DD00282" w14:textId="77777777" w:rsidR="00527546" w:rsidRPr="00EE0E89" w:rsidRDefault="00527546" w:rsidP="0043659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7-How many parts are used to write cause of death?</w:t>
      </w:r>
    </w:p>
    <w:p w14:paraId="5B330CF1" w14:textId="35E52AB6" w:rsidR="00C85111" w:rsidRPr="00EE0E89" w:rsidRDefault="00246094" w:rsidP="00EE0E89">
      <w:pPr>
        <w:pStyle w:val="ListParagraph"/>
        <w:numPr>
          <w:ilvl w:val="0"/>
          <w:numId w:val="7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One part</w:t>
      </w:r>
      <w:r w:rsidR="00EE0E89" w:rsidRPr="00EE0E89">
        <w:rPr>
          <w:rFonts w:asciiTheme="majorBidi" w:hAnsiTheme="majorBidi" w:cstheme="majorBidi"/>
          <w:sz w:val="24"/>
          <w:szCs w:val="24"/>
        </w:rPr>
        <w:t>.</w:t>
      </w:r>
    </w:p>
    <w:p w14:paraId="4125FAB0" w14:textId="566FE3BC" w:rsidR="00246094" w:rsidRPr="00EE0E89" w:rsidRDefault="00246094" w:rsidP="00EE0E89">
      <w:pPr>
        <w:pStyle w:val="ListParagraph"/>
        <w:numPr>
          <w:ilvl w:val="0"/>
          <w:numId w:val="7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Two parts.</w:t>
      </w:r>
    </w:p>
    <w:p w14:paraId="6994A81C" w14:textId="37058BFC" w:rsidR="00246094" w:rsidRPr="00EE0E89" w:rsidRDefault="00C65271" w:rsidP="00EE0E89">
      <w:pPr>
        <w:pStyle w:val="ListParagraph"/>
        <w:numPr>
          <w:ilvl w:val="0"/>
          <w:numId w:val="7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T</w:t>
      </w:r>
      <w:r w:rsidR="00246094" w:rsidRPr="00EE0E89">
        <w:rPr>
          <w:rFonts w:asciiTheme="majorBidi" w:hAnsiTheme="majorBidi" w:cstheme="majorBidi"/>
          <w:sz w:val="24"/>
          <w:szCs w:val="24"/>
        </w:rPr>
        <w:t>hree parts.</w:t>
      </w:r>
    </w:p>
    <w:p w14:paraId="16524E89" w14:textId="180A3612" w:rsidR="00246094" w:rsidRPr="00EE0E89" w:rsidRDefault="00C65271" w:rsidP="00EE0E89">
      <w:pPr>
        <w:pStyle w:val="ListParagraph"/>
        <w:numPr>
          <w:ilvl w:val="0"/>
          <w:numId w:val="7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F</w:t>
      </w:r>
      <w:r w:rsidR="00246094" w:rsidRPr="00EE0E89">
        <w:rPr>
          <w:rFonts w:asciiTheme="majorBidi" w:hAnsiTheme="majorBidi" w:cstheme="majorBidi"/>
          <w:sz w:val="24"/>
          <w:szCs w:val="24"/>
        </w:rPr>
        <w:t>our</w:t>
      </w:r>
      <w:r w:rsidRPr="00EE0E89">
        <w:rPr>
          <w:rFonts w:asciiTheme="majorBidi" w:hAnsiTheme="majorBidi" w:cstheme="majorBidi"/>
          <w:sz w:val="24"/>
          <w:szCs w:val="24"/>
        </w:rPr>
        <w:t xml:space="preserve"> parts.</w:t>
      </w:r>
    </w:p>
    <w:p w14:paraId="47A3432A" w14:textId="77777777" w:rsidR="00C65271" w:rsidRPr="00EE0E89" w:rsidRDefault="00C65271" w:rsidP="00EE0E89">
      <w:pPr>
        <w:pStyle w:val="ListParagraph"/>
        <w:numPr>
          <w:ilvl w:val="0"/>
          <w:numId w:val="7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5D547401" w14:textId="77777777" w:rsidR="00C65271" w:rsidRPr="00EE0E89" w:rsidRDefault="00C65271" w:rsidP="00EE0E89">
      <w:pPr>
        <w:pStyle w:val="ListParagraph"/>
        <w:numPr>
          <w:ilvl w:val="0"/>
          <w:numId w:val="7"/>
        </w:numPr>
        <w:ind w:left="54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1FFCFCDC" w14:textId="77777777" w:rsidR="00527546" w:rsidRPr="00EE0E89" w:rsidRDefault="00527546" w:rsidP="0043659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8-How many lines in the 1st part of MCCD?</w:t>
      </w:r>
    </w:p>
    <w:p w14:paraId="39FCDFA5" w14:textId="0FEF0CC2" w:rsidR="00C65271" w:rsidRPr="00EE0E89" w:rsidRDefault="006B4A9D" w:rsidP="00EE0E89">
      <w:pPr>
        <w:pStyle w:val="ListParagraph"/>
        <w:numPr>
          <w:ilvl w:val="0"/>
          <w:numId w:val="8"/>
        </w:numPr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One.</w:t>
      </w:r>
    </w:p>
    <w:p w14:paraId="226FB98D" w14:textId="07CB7FF9" w:rsidR="006B4A9D" w:rsidRPr="00EE0E89" w:rsidRDefault="006B4A9D" w:rsidP="00EE0E89">
      <w:pPr>
        <w:pStyle w:val="ListParagraph"/>
        <w:numPr>
          <w:ilvl w:val="0"/>
          <w:numId w:val="8"/>
        </w:numPr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Two.</w:t>
      </w:r>
    </w:p>
    <w:p w14:paraId="03AE1AA2" w14:textId="099E93D8" w:rsidR="006B4A9D" w:rsidRPr="00EE0E89" w:rsidRDefault="006B4A9D" w:rsidP="00EE0E89">
      <w:pPr>
        <w:pStyle w:val="ListParagraph"/>
        <w:numPr>
          <w:ilvl w:val="0"/>
          <w:numId w:val="8"/>
        </w:numPr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Three,</w:t>
      </w:r>
    </w:p>
    <w:p w14:paraId="78218D74" w14:textId="2B88703B" w:rsidR="006B4A9D" w:rsidRPr="00EE0E89" w:rsidRDefault="006B4A9D" w:rsidP="00EE0E89">
      <w:pPr>
        <w:pStyle w:val="ListParagraph"/>
        <w:numPr>
          <w:ilvl w:val="0"/>
          <w:numId w:val="8"/>
        </w:numPr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Four,</w:t>
      </w:r>
    </w:p>
    <w:p w14:paraId="1961E5D8" w14:textId="77777777" w:rsidR="00BD6B50" w:rsidRPr="00EE0E89" w:rsidRDefault="00BD6B50" w:rsidP="00EE0E89">
      <w:pPr>
        <w:pStyle w:val="ListParagraph"/>
        <w:numPr>
          <w:ilvl w:val="0"/>
          <w:numId w:val="8"/>
        </w:numPr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5BBB420B" w14:textId="77777777" w:rsidR="00BD6B50" w:rsidRPr="00EE0E89" w:rsidRDefault="00BD6B50" w:rsidP="00EE0E89">
      <w:pPr>
        <w:pStyle w:val="ListParagraph"/>
        <w:numPr>
          <w:ilvl w:val="0"/>
          <w:numId w:val="8"/>
        </w:numPr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477D5046" w14:textId="77777777" w:rsidR="00527546" w:rsidRPr="00EE0E89" w:rsidRDefault="00527546" w:rsidP="0043659E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9-How many causes can be written in the 1st line of the 1st part of MCCD?</w:t>
      </w:r>
    </w:p>
    <w:p w14:paraId="71E61F22" w14:textId="094C9C1D" w:rsidR="00BD6B50" w:rsidRPr="00EE0E89" w:rsidRDefault="009D21D1" w:rsidP="00EE0E89">
      <w:pPr>
        <w:pStyle w:val="ListParagraph"/>
        <w:numPr>
          <w:ilvl w:val="0"/>
          <w:numId w:val="9"/>
        </w:numPr>
        <w:tabs>
          <w:tab w:val="left" w:pos="540"/>
        </w:tabs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Only one cause</w:t>
      </w:r>
      <w:r w:rsidR="00EE0E89" w:rsidRPr="00EE0E89">
        <w:rPr>
          <w:rFonts w:asciiTheme="majorBidi" w:hAnsiTheme="majorBidi" w:cstheme="majorBidi"/>
          <w:sz w:val="24"/>
          <w:szCs w:val="24"/>
        </w:rPr>
        <w:t>.</w:t>
      </w:r>
    </w:p>
    <w:p w14:paraId="288B39CD" w14:textId="74C9AB38" w:rsidR="009D21D1" w:rsidRPr="00EE0E89" w:rsidRDefault="009D21D1" w:rsidP="00EE0E89">
      <w:pPr>
        <w:pStyle w:val="ListParagraph"/>
        <w:numPr>
          <w:ilvl w:val="0"/>
          <w:numId w:val="9"/>
        </w:numPr>
        <w:tabs>
          <w:tab w:val="left" w:pos="540"/>
        </w:tabs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Two or more causes.</w:t>
      </w:r>
    </w:p>
    <w:p w14:paraId="255F5DB7" w14:textId="77777777" w:rsidR="003F4EE6" w:rsidRPr="00EE0E89" w:rsidRDefault="003F4EE6" w:rsidP="00EE0E89">
      <w:pPr>
        <w:pStyle w:val="ListParagraph"/>
        <w:numPr>
          <w:ilvl w:val="0"/>
          <w:numId w:val="9"/>
        </w:numPr>
        <w:tabs>
          <w:tab w:val="left" w:pos="540"/>
        </w:tabs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569B05E1" w14:textId="77777777" w:rsidR="003F4EE6" w:rsidRPr="00EE0E89" w:rsidRDefault="003F4EE6" w:rsidP="00EE0E89">
      <w:pPr>
        <w:pStyle w:val="ListParagraph"/>
        <w:numPr>
          <w:ilvl w:val="0"/>
          <w:numId w:val="9"/>
        </w:numPr>
        <w:tabs>
          <w:tab w:val="left" w:pos="540"/>
        </w:tabs>
        <w:ind w:left="45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2D7D6ACB" w14:textId="77777777" w:rsidR="00527546" w:rsidRPr="00EE0E89" w:rsidRDefault="00527546" w:rsidP="00EE0E8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10-In which line the immediate cause of death is written?</w:t>
      </w:r>
    </w:p>
    <w:p w14:paraId="4AC4DBD0" w14:textId="4D4A2B6F" w:rsidR="003F4EE6" w:rsidRPr="00EE0E89" w:rsidRDefault="003F4EE6" w:rsidP="00EE0E89">
      <w:pPr>
        <w:pStyle w:val="ListParagraph"/>
        <w:numPr>
          <w:ilvl w:val="0"/>
          <w:numId w:val="10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Line a.</w:t>
      </w:r>
    </w:p>
    <w:p w14:paraId="5CA19B1E" w14:textId="6C6053A4" w:rsidR="003F4EE6" w:rsidRPr="00EE0E89" w:rsidRDefault="003F4EE6" w:rsidP="00EE0E89">
      <w:pPr>
        <w:pStyle w:val="ListParagraph"/>
        <w:numPr>
          <w:ilvl w:val="0"/>
          <w:numId w:val="10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Line b.</w:t>
      </w:r>
    </w:p>
    <w:p w14:paraId="2B0A592B" w14:textId="3C3E3680" w:rsidR="003F4EE6" w:rsidRPr="00EE0E89" w:rsidRDefault="003F4EE6" w:rsidP="00EE0E89">
      <w:pPr>
        <w:pStyle w:val="ListParagraph"/>
        <w:numPr>
          <w:ilvl w:val="0"/>
          <w:numId w:val="10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Line c.</w:t>
      </w:r>
    </w:p>
    <w:p w14:paraId="3C69805B" w14:textId="6D38F532" w:rsidR="003F4EE6" w:rsidRPr="00EE0E89" w:rsidRDefault="003F4EE6" w:rsidP="00EE0E89">
      <w:pPr>
        <w:pStyle w:val="ListParagraph"/>
        <w:numPr>
          <w:ilvl w:val="0"/>
          <w:numId w:val="10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Line d.</w:t>
      </w:r>
    </w:p>
    <w:p w14:paraId="29FD1730" w14:textId="77777777" w:rsidR="004A095F" w:rsidRPr="00EE0E89" w:rsidRDefault="004A095F" w:rsidP="00EE0E89">
      <w:pPr>
        <w:pStyle w:val="ListParagraph"/>
        <w:numPr>
          <w:ilvl w:val="0"/>
          <w:numId w:val="10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6D6F5BB6" w14:textId="77777777" w:rsidR="004A095F" w:rsidRPr="00EE0E89" w:rsidRDefault="004A095F" w:rsidP="00EE0E89">
      <w:pPr>
        <w:pStyle w:val="ListParagraph"/>
        <w:numPr>
          <w:ilvl w:val="0"/>
          <w:numId w:val="10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61FC0DD5" w14:textId="77777777" w:rsidR="00B66FB0" w:rsidRDefault="00B66FB0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5C432065" w14:textId="77777777" w:rsidR="00B66FB0" w:rsidRDefault="00B66FB0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3F76ADA9" w14:textId="1DABA0C3" w:rsidR="00527546" w:rsidRPr="00EE0E89" w:rsidRDefault="00527546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lastRenderedPageBreak/>
        <w:t>11-What is written in the 1st and 2nd parts of MCCD?</w:t>
      </w:r>
    </w:p>
    <w:p w14:paraId="7DB840D7" w14:textId="2823D0B6" w:rsidR="00FD4063" w:rsidRPr="00EE0E89" w:rsidRDefault="009B56E4" w:rsidP="00EE0E89">
      <w:pPr>
        <w:pStyle w:val="ListParagraph"/>
        <w:numPr>
          <w:ilvl w:val="0"/>
          <w:numId w:val="11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Mechanism of death.</w:t>
      </w:r>
    </w:p>
    <w:p w14:paraId="110D4730" w14:textId="4C854706" w:rsidR="009B56E4" w:rsidRPr="00EE0E89" w:rsidRDefault="009B56E4" w:rsidP="00EE0E89">
      <w:pPr>
        <w:pStyle w:val="ListParagraph"/>
        <w:numPr>
          <w:ilvl w:val="0"/>
          <w:numId w:val="11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Cause of death.</w:t>
      </w:r>
    </w:p>
    <w:p w14:paraId="70172865" w14:textId="4E85D6EF" w:rsidR="009B56E4" w:rsidRPr="00EE0E89" w:rsidRDefault="004F310C" w:rsidP="00EE0E89">
      <w:pPr>
        <w:pStyle w:val="ListParagraph"/>
        <w:numPr>
          <w:ilvl w:val="0"/>
          <w:numId w:val="11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Both mechanism and cause of death,</w:t>
      </w:r>
    </w:p>
    <w:p w14:paraId="57E353BE" w14:textId="11F3DAA6" w:rsidR="004F310C" w:rsidRPr="00EE0E89" w:rsidRDefault="004F310C" w:rsidP="00EE0E89">
      <w:pPr>
        <w:pStyle w:val="ListParagraph"/>
        <w:numPr>
          <w:ilvl w:val="0"/>
          <w:numId w:val="11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None of the above.</w:t>
      </w:r>
    </w:p>
    <w:p w14:paraId="0E7E5BF3" w14:textId="77777777" w:rsidR="004F310C" w:rsidRPr="00EE0E89" w:rsidRDefault="004F310C" w:rsidP="00EE0E89">
      <w:pPr>
        <w:pStyle w:val="ListParagraph"/>
        <w:numPr>
          <w:ilvl w:val="0"/>
          <w:numId w:val="11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209A2317" w14:textId="77777777" w:rsidR="004F310C" w:rsidRPr="00EE0E89" w:rsidRDefault="004F310C" w:rsidP="00EE0E89">
      <w:pPr>
        <w:pStyle w:val="ListParagraph"/>
        <w:numPr>
          <w:ilvl w:val="0"/>
          <w:numId w:val="11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Uncertain. </w:t>
      </w:r>
    </w:p>
    <w:p w14:paraId="46F103E9" w14:textId="77777777" w:rsidR="00527546" w:rsidRPr="00EE0E89" w:rsidRDefault="00527546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12-What is written in the 2nd part of MCCD?</w:t>
      </w:r>
    </w:p>
    <w:p w14:paraId="766DE9D3" w14:textId="1A35F7E0" w:rsidR="006D24E6" w:rsidRPr="00EE0E89" w:rsidRDefault="006D24E6" w:rsidP="00EE0E89">
      <w:pPr>
        <w:pStyle w:val="ListParagraph"/>
        <w:numPr>
          <w:ilvl w:val="0"/>
          <w:numId w:val="12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Events directly related to the cause of death.  </w:t>
      </w:r>
    </w:p>
    <w:p w14:paraId="71B04427" w14:textId="1BD1C514" w:rsidR="006D24E6" w:rsidRPr="00EE0E89" w:rsidRDefault="006D24E6" w:rsidP="00EE0E89">
      <w:pPr>
        <w:pStyle w:val="ListParagraph"/>
        <w:numPr>
          <w:ilvl w:val="0"/>
          <w:numId w:val="12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Events that contributed to the occurrence of death.  </w:t>
      </w:r>
    </w:p>
    <w:p w14:paraId="123379CB" w14:textId="2D35122B" w:rsidR="006D24E6" w:rsidRPr="00EE0E89" w:rsidRDefault="006D24E6" w:rsidP="00EE0E89">
      <w:pPr>
        <w:pStyle w:val="ListParagraph"/>
        <w:numPr>
          <w:ilvl w:val="0"/>
          <w:numId w:val="12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 xml:space="preserve">Used for statistical purposes.  </w:t>
      </w:r>
    </w:p>
    <w:p w14:paraId="4BF4421D" w14:textId="7F02AB01" w:rsidR="003B5A24" w:rsidRPr="00EE0E89" w:rsidRDefault="006D24E6" w:rsidP="00EE0E89">
      <w:pPr>
        <w:pStyle w:val="ListParagraph"/>
        <w:numPr>
          <w:ilvl w:val="0"/>
          <w:numId w:val="12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A separate part not related to the cause of death.</w:t>
      </w:r>
    </w:p>
    <w:p w14:paraId="1EBC9ACD" w14:textId="77777777" w:rsidR="006D24E6" w:rsidRPr="00EE0E89" w:rsidRDefault="006D24E6" w:rsidP="00EE0E89">
      <w:pPr>
        <w:pStyle w:val="ListParagraph"/>
        <w:numPr>
          <w:ilvl w:val="0"/>
          <w:numId w:val="12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69D15527" w14:textId="448B77F3" w:rsidR="006D24E6" w:rsidRPr="00EE0E89" w:rsidRDefault="006D24E6" w:rsidP="00EE0E89">
      <w:pPr>
        <w:pStyle w:val="ListParagraph"/>
        <w:numPr>
          <w:ilvl w:val="0"/>
          <w:numId w:val="12"/>
        </w:numPr>
        <w:ind w:left="63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Uncertain</w:t>
      </w:r>
    </w:p>
    <w:p w14:paraId="272FE17B" w14:textId="77777777" w:rsidR="00527546" w:rsidRPr="00EE0E89" w:rsidRDefault="00527546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13-Can we write abbreviations in MCCD?</w:t>
      </w:r>
    </w:p>
    <w:p w14:paraId="0F033991" w14:textId="05218978" w:rsidR="005B1B92" w:rsidRPr="00EE0E89" w:rsidRDefault="005B1B92" w:rsidP="00EE0E89">
      <w:pPr>
        <w:pStyle w:val="ListParagraph"/>
        <w:numPr>
          <w:ilvl w:val="0"/>
          <w:numId w:val="13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Yes.</w:t>
      </w:r>
    </w:p>
    <w:p w14:paraId="029D543E" w14:textId="5FFA0371" w:rsidR="005B1B92" w:rsidRPr="00EE0E89" w:rsidRDefault="005B1B92" w:rsidP="00EE0E89">
      <w:pPr>
        <w:pStyle w:val="ListParagraph"/>
        <w:numPr>
          <w:ilvl w:val="0"/>
          <w:numId w:val="13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No.</w:t>
      </w:r>
    </w:p>
    <w:p w14:paraId="57F75273" w14:textId="77777777" w:rsidR="005B1B92" w:rsidRPr="00EE0E89" w:rsidRDefault="005B1B92" w:rsidP="00EE0E89">
      <w:pPr>
        <w:pStyle w:val="ListParagraph"/>
        <w:numPr>
          <w:ilvl w:val="0"/>
          <w:numId w:val="13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0D3F7EFC" w14:textId="4622FBDD" w:rsidR="005B1B92" w:rsidRPr="00EE0E89" w:rsidRDefault="005B1B92" w:rsidP="00EE0E89">
      <w:pPr>
        <w:pStyle w:val="ListParagraph"/>
        <w:numPr>
          <w:ilvl w:val="0"/>
          <w:numId w:val="13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Uncertain</w:t>
      </w:r>
    </w:p>
    <w:p w14:paraId="72E9EB5F" w14:textId="77777777" w:rsidR="00527546" w:rsidRPr="00EE0E89" w:rsidRDefault="00527546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14-Is time sequence should be written between every line in MCCD?</w:t>
      </w:r>
    </w:p>
    <w:p w14:paraId="4411170F" w14:textId="77777777" w:rsidR="0003394B" w:rsidRPr="00EE0E89" w:rsidRDefault="0003394B" w:rsidP="00EE0E89">
      <w:pPr>
        <w:pStyle w:val="ListParagraph"/>
        <w:numPr>
          <w:ilvl w:val="0"/>
          <w:numId w:val="14"/>
        </w:numPr>
        <w:ind w:left="72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Yes.</w:t>
      </w:r>
    </w:p>
    <w:p w14:paraId="5EAE6860" w14:textId="77777777" w:rsidR="0003394B" w:rsidRPr="00EE0E89" w:rsidRDefault="0003394B" w:rsidP="00EE0E89">
      <w:pPr>
        <w:pStyle w:val="ListParagraph"/>
        <w:numPr>
          <w:ilvl w:val="0"/>
          <w:numId w:val="14"/>
        </w:numPr>
        <w:ind w:left="72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No.</w:t>
      </w:r>
    </w:p>
    <w:p w14:paraId="63E7181E" w14:textId="77777777" w:rsidR="0003394B" w:rsidRPr="00EE0E89" w:rsidRDefault="0003394B" w:rsidP="00EE0E89">
      <w:pPr>
        <w:pStyle w:val="ListParagraph"/>
        <w:numPr>
          <w:ilvl w:val="0"/>
          <w:numId w:val="14"/>
        </w:numPr>
        <w:ind w:left="72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339530A8" w14:textId="77777777" w:rsidR="0003394B" w:rsidRPr="00EE0E89" w:rsidRDefault="0003394B" w:rsidP="00EE0E89">
      <w:pPr>
        <w:pStyle w:val="ListParagraph"/>
        <w:numPr>
          <w:ilvl w:val="0"/>
          <w:numId w:val="14"/>
        </w:numPr>
        <w:ind w:left="720" w:hanging="18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Uncertain</w:t>
      </w:r>
    </w:p>
    <w:p w14:paraId="12F7847D" w14:textId="77777777" w:rsidR="00527546" w:rsidRPr="00EE0E89" w:rsidRDefault="00527546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15-What is the immediate cause of death?</w:t>
      </w:r>
    </w:p>
    <w:p w14:paraId="66B5A103" w14:textId="174EDED4" w:rsidR="001A568C" w:rsidRPr="00EE0E89" w:rsidRDefault="007822AF" w:rsidP="00EE0E89">
      <w:pPr>
        <w:pStyle w:val="ListParagraph"/>
        <w:numPr>
          <w:ilvl w:val="0"/>
          <w:numId w:val="15"/>
        </w:numPr>
        <w:ind w:left="81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Disease</w:t>
      </w:r>
      <w:r w:rsidR="001A568C" w:rsidRPr="00EE0E89">
        <w:rPr>
          <w:rFonts w:asciiTheme="majorBidi" w:hAnsiTheme="majorBidi" w:cstheme="majorBidi"/>
          <w:sz w:val="24"/>
          <w:szCs w:val="24"/>
        </w:rPr>
        <w:t xml:space="preserve"> or</w:t>
      </w:r>
      <w:r w:rsidRPr="00EE0E89">
        <w:rPr>
          <w:rFonts w:asciiTheme="majorBidi" w:hAnsiTheme="majorBidi" w:cstheme="majorBidi"/>
          <w:sz w:val="24"/>
          <w:szCs w:val="24"/>
        </w:rPr>
        <w:t xml:space="preserve"> </w:t>
      </w:r>
      <w:r w:rsidR="001A568C" w:rsidRPr="00EE0E89">
        <w:rPr>
          <w:rFonts w:asciiTheme="majorBidi" w:hAnsiTheme="majorBidi" w:cstheme="majorBidi"/>
          <w:sz w:val="24"/>
          <w:szCs w:val="24"/>
        </w:rPr>
        <w:t>injury that initiated</w:t>
      </w:r>
      <w:r w:rsidRPr="00EE0E89">
        <w:rPr>
          <w:rFonts w:asciiTheme="majorBidi" w:hAnsiTheme="majorBidi" w:cstheme="majorBidi"/>
          <w:sz w:val="24"/>
          <w:szCs w:val="24"/>
        </w:rPr>
        <w:t xml:space="preserve"> the </w:t>
      </w:r>
      <w:r w:rsidR="0002039A" w:rsidRPr="00EE0E89">
        <w:rPr>
          <w:rFonts w:asciiTheme="majorBidi" w:hAnsiTheme="majorBidi" w:cstheme="majorBidi"/>
          <w:sz w:val="24"/>
          <w:szCs w:val="24"/>
        </w:rPr>
        <w:t xml:space="preserve">sequence of </w:t>
      </w:r>
      <w:r w:rsidRPr="00EE0E89">
        <w:rPr>
          <w:rFonts w:asciiTheme="majorBidi" w:hAnsiTheme="majorBidi" w:cstheme="majorBidi"/>
          <w:sz w:val="24"/>
          <w:szCs w:val="24"/>
        </w:rPr>
        <w:t>morbid events leading to death.</w:t>
      </w:r>
    </w:p>
    <w:p w14:paraId="6F2EFE0E" w14:textId="022348C9" w:rsidR="007822AF" w:rsidRPr="00EE0E89" w:rsidRDefault="00C3364B" w:rsidP="00EE0E89">
      <w:pPr>
        <w:pStyle w:val="ListParagraph"/>
        <w:numPr>
          <w:ilvl w:val="0"/>
          <w:numId w:val="15"/>
        </w:numPr>
        <w:ind w:left="81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Last disease or injury leading to death.</w:t>
      </w:r>
    </w:p>
    <w:p w14:paraId="1F97948E" w14:textId="77777777" w:rsidR="00C3364B" w:rsidRPr="00EE0E89" w:rsidRDefault="00C3364B" w:rsidP="00EE0E89">
      <w:pPr>
        <w:pStyle w:val="ListParagraph"/>
        <w:numPr>
          <w:ilvl w:val="0"/>
          <w:numId w:val="15"/>
        </w:numPr>
        <w:ind w:left="81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I don’t know.</w:t>
      </w:r>
    </w:p>
    <w:p w14:paraId="152AD4A5" w14:textId="77777777" w:rsidR="00C3364B" w:rsidRPr="00EE0E89" w:rsidRDefault="00C3364B" w:rsidP="00EE0E89">
      <w:pPr>
        <w:pStyle w:val="ListParagraph"/>
        <w:numPr>
          <w:ilvl w:val="0"/>
          <w:numId w:val="15"/>
        </w:numPr>
        <w:ind w:left="810" w:hanging="270"/>
        <w:rPr>
          <w:rFonts w:asciiTheme="majorBidi" w:hAnsiTheme="majorBidi" w:cstheme="majorBidi"/>
          <w:sz w:val="24"/>
          <w:szCs w:val="24"/>
        </w:rPr>
      </w:pPr>
      <w:r w:rsidRPr="00EE0E89">
        <w:rPr>
          <w:rFonts w:asciiTheme="majorBidi" w:hAnsiTheme="majorBidi" w:cstheme="majorBidi"/>
          <w:sz w:val="24"/>
          <w:szCs w:val="24"/>
        </w:rPr>
        <w:t>Uncertain</w:t>
      </w:r>
    </w:p>
    <w:p w14:paraId="3CA27552" w14:textId="77777777" w:rsidR="00527546" w:rsidRPr="00EE0E89" w:rsidRDefault="00527546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EE0E89">
        <w:rPr>
          <w:rFonts w:asciiTheme="majorBidi" w:hAnsiTheme="majorBidi" w:cstheme="majorBidi"/>
          <w:b/>
          <w:bCs/>
          <w:sz w:val="24"/>
          <w:szCs w:val="24"/>
        </w:rPr>
        <w:t>16-What is the underlying cause of death?</w:t>
      </w:r>
    </w:p>
    <w:p w14:paraId="043A421D" w14:textId="77777777" w:rsidR="0099626A" w:rsidRPr="00ED1579" w:rsidRDefault="0099626A" w:rsidP="00ED1579">
      <w:pPr>
        <w:pStyle w:val="ListParagraph"/>
        <w:numPr>
          <w:ilvl w:val="0"/>
          <w:numId w:val="16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D1579">
        <w:rPr>
          <w:rFonts w:asciiTheme="majorBidi" w:hAnsiTheme="majorBidi" w:cstheme="majorBidi"/>
          <w:sz w:val="24"/>
          <w:szCs w:val="24"/>
        </w:rPr>
        <w:t>Disease or injury that initiated the sequence of morbid events leading to death.</w:t>
      </w:r>
    </w:p>
    <w:p w14:paraId="4A0706E9" w14:textId="77777777" w:rsidR="0099626A" w:rsidRPr="00ED1579" w:rsidRDefault="0099626A" w:rsidP="00ED1579">
      <w:pPr>
        <w:pStyle w:val="ListParagraph"/>
        <w:numPr>
          <w:ilvl w:val="0"/>
          <w:numId w:val="16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D1579">
        <w:rPr>
          <w:rFonts w:asciiTheme="majorBidi" w:hAnsiTheme="majorBidi" w:cstheme="majorBidi"/>
          <w:sz w:val="24"/>
          <w:szCs w:val="24"/>
        </w:rPr>
        <w:t>Last disease or injury leading to death.</w:t>
      </w:r>
    </w:p>
    <w:p w14:paraId="0AA0F137" w14:textId="77777777" w:rsidR="0099626A" w:rsidRPr="00ED1579" w:rsidRDefault="0099626A" w:rsidP="00ED1579">
      <w:pPr>
        <w:pStyle w:val="ListParagraph"/>
        <w:numPr>
          <w:ilvl w:val="0"/>
          <w:numId w:val="16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D1579">
        <w:rPr>
          <w:rFonts w:asciiTheme="majorBidi" w:hAnsiTheme="majorBidi" w:cstheme="majorBidi"/>
          <w:sz w:val="24"/>
          <w:szCs w:val="24"/>
        </w:rPr>
        <w:t>I don’t know.</w:t>
      </w:r>
    </w:p>
    <w:p w14:paraId="5B5272EA" w14:textId="571D3C53" w:rsidR="0099626A" w:rsidRPr="00ED1579" w:rsidRDefault="0099626A" w:rsidP="00ED1579">
      <w:pPr>
        <w:pStyle w:val="ListParagraph"/>
        <w:numPr>
          <w:ilvl w:val="0"/>
          <w:numId w:val="16"/>
        </w:numPr>
        <w:ind w:left="720" w:hanging="270"/>
        <w:rPr>
          <w:rFonts w:asciiTheme="majorBidi" w:hAnsiTheme="majorBidi" w:cstheme="majorBidi"/>
          <w:sz w:val="24"/>
          <w:szCs w:val="24"/>
        </w:rPr>
      </w:pPr>
      <w:r w:rsidRPr="00ED1579">
        <w:rPr>
          <w:rFonts w:asciiTheme="majorBidi" w:hAnsiTheme="majorBidi" w:cstheme="majorBidi"/>
          <w:sz w:val="24"/>
          <w:szCs w:val="24"/>
        </w:rPr>
        <w:t>Uncertain</w:t>
      </w:r>
      <w:r w:rsidR="00EE0E89" w:rsidRPr="00ED1579">
        <w:rPr>
          <w:rFonts w:asciiTheme="majorBidi" w:hAnsiTheme="majorBidi" w:cstheme="majorBidi"/>
          <w:sz w:val="24"/>
          <w:szCs w:val="24"/>
        </w:rPr>
        <w:t>.</w:t>
      </w:r>
    </w:p>
    <w:p w14:paraId="3F7B9053" w14:textId="77777777" w:rsidR="00527546" w:rsidRPr="00ED1579" w:rsidRDefault="00527546" w:rsidP="00ED1579">
      <w:pPr>
        <w:rPr>
          <w:rFonts w:asciiTheme="majorBidi" w:hAnsiTheme="majorBidi" w:cstheme="majorBidi"/>
          <w:b/>
          <w:bCs/>
          <w:sz w:val="24"/>
          <w:szCs w:val="24"/>
        </w:rPr>
      </w:pPr>
      <w:r w:rsidRPr="00ED1579">
        <w:rPr>
          <w:rFonts w:asciiTheme="majorBidi" w:hAnsiTheme="majorBidi" w:cstheme="majorBidi"/>
          <w:b/>
          <w:bCs/>
          <w:sz w:val="24"/>
          <w:szCs w:val="24"/>
        </w:rPr>
        <w:t>17-What should be done in case of unnatural death cases?</w:t>
      </w:r>
    </w:p>
    <w:p w14:paraId="181C259D" w14:textId="77777777" w:rsidR="0099626A" w:rsidRPr="000A5FA2" w:rsidRDefault="0099626A" w:rsidP="000A5FA2">
      <w:pPr>
        <w:pStyle w:val="ListParagraph"/>
        <w:numPr>
          <w:ilvl w:val="0"/>
          <w:numId w:val="17"/>
        </w:numPr>
        <w:ind w:left="63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 xml:space="preserve">Conducting an external examination of the patient, writing the death certificate. </w:t>
      </w:r>
    </w:p>
    <w:p w14:paraId="0ADBAD03" w14:textId="77777777" w:rsidR="0099626A" w:rsidRPr="000A5FA2" w:rsidRDefault="0099626A" w:rsidP="000A5FA2">
      <w:pPr>
        <w:pStyle w:val="ListParagraph"/>
        <w:numPr>
          <w:ilvl w:val="0"/>
          <w:numId w:val="17"/>
        </w:numPr>
        <w:ind w:left="63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 xml:space="preserve">Informing the police department that the cause of death cannot be determined.  </w:t>
      </w:r>
    </w:p>
    <w:p w14:paraId="28890FAD" w14:textId="77777777" w:rsidR="0099626A" w:rsidRPr="000A5FA2" w:rsidRDefault="0099626A" w:rsidP="000A5FA2">
      <w:pPr>
        <w:pStyle w:val="ListParagraph"/>
        <w:numPr>
          <w:ilvl w:val="0"/>
          <w:numId w:val="17"/>
        </w:numPr>
        <w:ind w:left="63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 xml:space="preserve">Calling for forensic medical examination.  </w:t>
      </w:r>
    </w:p>
    <w:p w14:paraId="2D2B338B" w14:textId="77777777" w:rsidR="0099626A" w:rsidRPr="000A5FA2" w:rsidRDefault="0099626A" w:rsidP="000A5FA2">
      <w:pPr>
        <w:pStyle w:val="ListParagraph"/>
        <w:numPr>
          <w:ilvl w:val="0"/>
          <w:numId w:val="17"/>
        </w:numPr>
        <w:ind w:left="63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Referring the patient to another physician for consultation.</w:t>
      </w:r>
    </w:p>
    <w:p w14:paraId="6D653136" w14:textId="77777777" w:rsidR="0099626A" w:rsidRPr="000A5FA2" w:rsidRDefault="0099626A" w:rsidP="000A5FA2">
      <w:pPr>
        <w:pStyle w:val="ListParagraph"/>
        <w:numPr>
          <w:ilvl w:val="0"/>
          <w:numId w:val="17"/>
        </w:numPr>
        <w:ind w:left="63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I don’t know.</w:t>
      </w:r>
    </w:p>
    <w:p w14:paraId="5E1DDD07" w14:textId="67690EF7" w:rsidR="0099626A" w:rsidRPr="000A5FA2" w:rsidRDefault="0099626A" w:rsidP="000A5FA2">
      <w:pPr>
        <w:pStyle w:val="ListParagraph"/>
        <w:numPr>
          <w:ilvl w:val="0"/>
          <w:numId w:val="17"/>
        </w:numPr>
        <w:ind w:left="63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Uncertain</w:t>
      </w:r>
      <w:r w:rsidR="000A5FA2" w:rsidRPr="000A5FA2">
        <w:rPr>
          <w:rFonts w:asciiTheme="majorBidi" w:hAnsiTheme="majorBidi" w:cstheme="majorBidi"/>
          <w:sz w:val="24"/>
          <w:szCs w:val="24"/>
        </w:rPr>
        <w:t>.</w:t>
      </w:r>
    </w:p>
    <w:p w14:paraId="7DB6E02A" w14:textId="77777777" w:rsidR="00B66FB0" w:rsidRDefault="00B66FB0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</w:p>
    <w:p w14:paraId="4367A572" w14:textId="163EAE71" w:rsidR="00B404F4" w:rsidRPr="000A5FA2" w:rsidRDefault="00527546" w:rsidP="00B66FB0">
      <w:pPr>
        <w:spacing w:after="0"/>
        <w:rPr>
          <w:rFonts w:asciiTheme="majorBidi" w:hAnsiTheme="majorBidi" w:cstheme="majorBidi"/>
          <w:b/>
          <w:bCs/>
          <w:sz w:val="24"/>
          <w:szCs w:val="24"/>
        </w:rPr>
      </w:pPr>
      <w:r w:rsidRPr="000A5FA2">
        <w:rPr>
          <w:rFonts w:asciiTheme="majorBidi" w:hAnsiTheme="majorBidi" w:cstheme="majorBidi"/>
          <w:b/>
          <w:bCs/>
          <w:sz w:val="24"/>
          <w:szCs w:val="24"/>
        </w:rPr>
        <w:lastRenderedPageBreak/>
        <w:t>18-What should be done in case of reporting death of a child before reporting birth?</w:t>
      </w:r>
    </w:p>
    <w:p w14:paraId="15ADE278" w14:textId="58013F5A" w:rsidR="00787C91" w:rsidRPr="000A5FA2" w:rsidRDefault="00787C91" w:rsidP="000A5FA2">
      <w:pPr>
        <w:pStyle w:val="ListParagraph"/>
        <w:numPr>
          <w:ilvl w:val="0"/>
          <w:numId w:val="18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A birth certificate and a death certificate are issued for the child</w:t>
      </w:r>
      <w:r w:rsidR="00FC45D2" w:rsidRPr="000A5FA2">
        <w:rPr>
          <w:rFonts w:asciiTheme="majorBidi" w:hAnsiTheme="majorBidi" w:cstheme="majorBidi"/>
          <w:sz w:val="24"/>
          <w:szCs w:val="24"/>
        </w:rPr>
        <w:t>.</w:t>
      </w:r>
    </w:p>
    <w:p w14:paraId="4AD5E445" w14:textId="42E84BF8" w:rsidR="00787C91" w:rsidRPr="000A5FA2" w:rsidRDefault="00787C91" w:rsidP="000A5FA2">
      <w:pPr>
        <w:pStyle w:val="ListParagraph"/>
        <w:numPr>
          <w:ilvl w:val="0"/>
          <w:numId w:val="18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Neither a birth certificate nor a death certificate is issued for the child</w:t>
      </w:r>
      <w:r w:rsidR="00FC45D2" w:rsidRPr="000A5FA2">
        <w:rPr>
          <w:rFonts w:asciiTheme="majorBidi" w:hAnsiTheme="majorBidi" w:cstheme="majorBidi"/>
          <w:sz w:val="24"/>
          <w:szCs w:val="24"/>
        </w:rPr>
        <w:t>.</w:t>
      </w:r>
    </w:p>
    <w:p w14:paraId="0AA2FA45" w14:textId="64B72EA0" w:rsidR="00787C91" w:rsidRPr="000A5FA2" w:rsidRDefault="00787C91" w:rsidP="000A5FA2">
      <w:pPr>
        <w:pStyle w:val="ListParagraph"/>
        <w:numPr>
          <w:ilvl w:val="0"/>
          <w:numId w:val="18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A birth certificate is issued for the child, but no death certificate is issued</w:t>
      </w:r>
      <w:r w:rsidR="00FC45D2" w:rsidRPr="000A5FA2">
        <w:rPr>
          <w:rFonts w:asciiTheme="majorBidi" w:hAnsiTheme="majorBidi" w:cstheme="majorBidi"/>
          <w:sz w:val="24"/>
          <w:szCs w:val="24"/>
        </w:rPr>
        <w:t>.</w:t>
      </w:r>
    </w:p>
    <w:p w14:paraId="10C415A9" w14:textId="62849F8B" w:rsidR="0099626A" w:rsidRPr="000A5FA2" w:rsidRDefault="00787C91" w:rsidP="000A5FA2">
      <w:pPr>
        <w:pStyle w:val="ListParagraph"/>
        <w:numPr>
          <w:ilvl w:val="0"/>
          <w:numId w:val="18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A death certificate is issued for the child, but no birth certificate is issued</w:t>
      </w:r>
      <w:r w:rsidR="00FC45D2" w:rsidRPr="000A5FA2">
        <w:rPr>
          <w:rFonts w:asciiTheme="majorBidi" w:hAnsiTheme="majorBidi" w:cstheme="majorBidi"/>
          <w:sz w:val="24"/>
          <w:szCs w:val="24"/>
        </w:rPr>
        <w:t>.</w:t>
      </w:r>
    </w:p>
    <w:p w14:paraId="73885DD9" w14:textId="77777777" w:rsidR="00FC45D2" w:rsidRPr="000A5FA2" w:rsidRDefault="00FC45D2" w:rsidP="000A5FA2">
      <w:pPr>
        <w:pStyle w:val="ListParagraph"/>
        <w:numPr>
          <w:ilvl w:val="0"/>
          <w:numId w:val="18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I don’t know.</w:t>
      </w:r>
    </w:p>
    <w:p w14:paraId="51854185" w14:textId="56CBE53B" w:rsidR="00FC45D2" w:rsidRPr="000A5FA2" w:rsidRDefault="00FC45D2" w:rsidP="000A5FA2">
      <w:pPr>
        <w:pStyle w:val="ListParagraph"/>
        <w:numPr>
          <w:ilvl w:val="0"/>
          <w:numId w:val="18"/>
        </w:numPr>
        <w:ind w:left="540" w:hanging="180"/>
        <w:rPr>
          <w:rFonts w:asciiTheme="majorBidi" w:hAnsiTheme="majorBidi" w:cstheme="majorBidi"/>
          <w:sz w:val="24"/>
          <w:szCs w:val="24"/>
        </w:rPr>
      </w:pPr>
      <w:r w:rsidRPr="000A5FA2">
        <w:rPr>
          <w:rFonts w:asciiTheme="majorBidi" w:hAnsiTheme="majorBidi" w:cstheme="majorBidi"/>
          <w:sz w:val="24"/>
          <w:szCs w:val="24"/>
        </w:rPr>
        <w:t>Uncertain</w:t>
      </w:r>
      <w:r w:rsidRPr="000A5FA2">
        <w:rPr>
          <w:rFonts w:asciiTheme="majorBidi" w:hAnsiTheme="majorBidi" w:cstheme="majorBidi"/>
          <w:sz w:val="24"/>
          <w:szCs w:val="24"/>
        </w:rPr>
        <w:t>.</w:t>
      </w:r>
    </w:p>
    <w:sectPr w:rsidR="00FC45D2" w:rsidRPr="000A5FA2" w:rsidSect="00B66FB0">
      <w:footerReference w:type="default" r:id="rId7"/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220DB8F" w14:textId="77777777" w:rsidR="00117717" w:rsidRDefault="00117717" w:rsidP="000A5FA2">
      <w:pPr>
        <w:spacing w:after="0" w:line="240" w:lineRule="auto"/>
      </w:pPr>
      <w:r>
        <w:separator/>
      </w:r>
    </w:p>
  </w:endnote>
  <w:endnote w:type="continuationSeparator" w:id="0">
    <w:p w14:paraId="0C7659A8" w14:textId="77777777" w:rsidR="00117717" w:rsidRDefault="00117717" w:rsidP="000A5F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7730191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0940692" w14:textId="394D63B2" w:rsidR="000A5FA2" w:rsidRDefault="000A5FA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56925" w14:textId="77777777" w:rsidR="000A5FA2" w:rsidRDefault="000A5FA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F0FEA2" w14:textId="77777777" w:rsidR="00117717" w:rsidRDefault="00117717" w:rsidP="000A5FA2">
      <w:pPr>
        <w:spacing w:after="0" w:line="240" w:lineRule="auto"/>
      </w:pPr>
      <w:r>
        <w:separator/>
      </w:r>
    </w:p>
  </w:footnote>
  <w:footnote w:type="continuationSeparator" w:id="0">
    <w:p w14:paraId="4D99C998" w14:textId="77777777" w:rsidR="00117717" w:rsidRDefault="00117717" w:rsidP="000A5F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0D6A94"/>
    <w:multiLevelType w:val="hybridMultilevel"/>
    <w:tmpl w:val="0194DAA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D2A314A"/>
    <w:multiLevelType w:val="hybridMultilevel"/>
    <w:tmpl w:val="646E303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1039197E"/>
    <w:multiLevelType w:val="hybridMultilevel"/>
    <w:tmpl w:val="45C02EA6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EAA6742"/>
    <w:multiLevelType w:val="hybridMultilevel"/>
    <w:tmpl w:val="29D2C4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3127A5B"/>
    <w:multiLevelType w:val="hybridMultilevel"/>
    <w:tmpl w:val="766A303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5E41B8B"/>
    <w:multiLevelType w:val="hybridMultilevel"/>
    <w:tmpl w:val="920EB92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B3A50D9"/>
    <w:multiLevelType w:val="hybridMultilevel"/>
    <w:tmpl w:val="B9B0162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1552AA2"/>
    <w:multiLevelType w:val="hybridMultilevel"/>
    <w:tmpl w:val="841E010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8" w15:restartNumberingAfterBreak="0">
    <w:nsid w:val="501C16DF"/>
    <w:multiLevelType w:val="hybridMultilevel"/>
    <w:tmpl w:val="34BC892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0EE0434"/>
    <w:multiLevelType w:val="hybridMultilevel"/>
    <w:tmpl w:val="DB3C1B8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533E33AD"/>
    <w:multiLevelType w:val="hybridMultilevel"/>
    <w:tmpl w:val="8358490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54EA5D5D"/>
    <w:multiLevelType w:val="hybridMultilevel"/>
    <w:tmpl w:val="F80EC4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57121B0B"/>
    <w:multiLevelType w:val="hybridMultilevel"/>
    <w:tmpl w:val="7CDEE2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69EE0DB8"/>
    <w:multiLevelType w:val="hybridMultilevel"/>
    <w:tmpl w:val="04A46C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8B64FA"/>
    <w:multiLevelType w:val="hybridMultilevel"/>
    <w:tmpl w:val="4BC06CB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6CBC4842"/>
    <w:multiLevelType w:val="hybridMultilevel"/>
    <w:tmpl w:val="BF6E6D9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725574B2"/>
    <w:multiLevelType w:val="hybridMultilevel"/>
    <w:tmpl w:val="485A040E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 w15:restartNumberingAfterBreak="0">
    <w:nsid w:val="7BB8164E"/>
    <w:multiLevelType w:val="hybridMultilevel"/>
    <w:tmpl w:val="ACD87CF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548641072">
    <w:abstractNumId w:val="15"/>
  </w:num>
  <w:num w:numId="2" w16cid:durableId="750006321">
    <w:abstractNumId w:val="2"/>
  </w:num>
  <w:num w:numId="3" w16cid:durableId="308900558">
    <w:abstractNumId w:val="1"/>
  </w:num>
  <w:num w:numId="4" w16cid:durableId="1129083188">
    <w:abstractNumId w:val="4"/>
  </w:num>
  <w:num w:numId="5" w16cid:durableId="1519125219">
    <w:abstractNumId w:val="17"/>
  </w:num>
  <w:num w:numId="6" w16cid:durableId="446045238">
    <w:abstractNumId w:val="14"/>
  </w:num>
  <w:num w:numId="7" w16cid:durableId="1681927426">
    <w:abstractNumId w:val="10"/>
  </w:num>
  <w:num w:numId="8" w16cid:durableId="1151479675">
    <w:abstractNumId w:val="5"/>
  </w:num>
  <w:num w:numId="9" w16cid:durableId="1550264453">
    <w:abstractNumId w:val="3"/>
  </w:num>
  <w:num w:numId="10" w16cid:durableId="619871812">
    <w:abstractNumId w:val="8"/>
  </w:num>
  <w:num w:numId="11" w16cid:durableId="229342481">
    <w:abstractNumId w:val="11"/>
  </w:num>
  <w:num w:numId="12" w16cid:durableId="1224215216">
    <w:abstractNumId w:val="7"/>
  </w:num>
  <w:num w:numId="13" w16cid:durableId="1327053390">
    <w:abstractNumId w:val="0"/>
  </w:num>
  <w:num w:numId="14" w16cid:durableId="1597667284">
    <w:abstractNumId w:val="9"/>
  </w:num>
  <w:num w:numId="15" w16cid:durableId="436560386">
    <w:abstractNumId w:val="6"/>
  </w:num>
  <w:num w:numId="16" w16cid:durableId="2000032754">
    <w:abstractNumId w:val="12"/>
  </w:num>
  <w:num w:numId="17" w16cid:durableId="2020425083">
    <w:abstractNumId w:val="13"/>
  </w:num>
  <w:num w:numId="18" w16cid:durableId="941911483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328"/>
    <w:rsid w:val="00001B3B"/>
    <w:rsid w:val="0002039A"/>
    <w:rsid w:val="0003394B"/>
    <w:rsid w:val="0005451A"/>
    <w:rsid w:val="000A5FA2"/>
    <w:rsid w:val="00117717"/>
    <w:rsid w:val="001A568C"/>
    <w:rsid w:val="001F20A1"/>
    <w:rsid w:val="00200233"/>
    <w:rsid w:val="00246094"/>
    <w:rsid w:val="00251E92"/>
    <w:rsid w:val="00291C44"/>
    <w:rsid w:val="00313085"/>
    <w:rsid w:val="003B5A24"/>
    <w:rsid w:val="003E3BF6"/>
    <w:rsid w:val="003F4EE6"/>
    <w:rsid w:val="00417328"/>
    <w:rsid w:val="00423819"/>
    <w:rsid w:val="0043659E"/>
    <w:rsid w:val="004A095F"/>
    <w:rsid w:val="004F310C"/>
    <w:rsid w:val="00527546"/>
    <w:rsid w:val="00530A3C"/>
    <w:rsid w:val="00546593"/>
    <w:rsid w:val="005B1B92"/>
    <w:rsid w:val="005B530E"/>
    <w:rsid w:val="005F709B"/>
    <w:rsid w:val="0063486D"/>
    <w:rsid w:val="006B4A9D"/>
    <w:rsid w:val="006D24E6"/>
    <w:rsid w:val="006E7C00"/>
    <w:rsid w:val="00724D4A"/>
    <w:rsid w:val="007822AF"/>
    <w:rsid w:val="00787C91"/>
    <w:rsid w:val="007A54DB"/>
    <w:rsid w:val="00817A8D"/>
    <w:rsid w:val="00853F17"/>
    <w:rsid w:val="00862937"/>
    <w:rsid w:val="009140EF"/>
    <w:rsid w:val="0099626A"/>
    <w:rsid w:val="009B1262"/>
    <w:rsid w:val="009B56E4"/>
    <w:rsid w:val="009D21D1"/>
    <w:rsid w:val="009E3A87"/>
    <w:rsid w:val="009F353A"/>
    <w:rsid w:val="00A16B3E"/>
    <w:rsid w:val="00B404F4"/>
    <w:rsid w:val="00B66FB0"/>
    <w:rsid w:val="00BD2F07"/>
    <w:rsid w:val="00BD5073"/>
    <w:rsid w:val="00BD6B50"/>
    <w:rsid w:val="00C16EB8"/>
    <w:rsid w:val="00C263DB"/>
    <w:rsid w:val="00C3364B"/>
    <w:rsid w:val="00C65271"/>
    <w:rsid w:val="00C65AC8"/>
    <w:rsid w:val="00C76CD0"/>
    <w:rsid w:val="00C85111"/>
    <w:rsid w:val="00D01D74"/>
    <w:rsid w:val="00D16CE3"/>
    <w:rsid w:val="00D41260"/>
    <w:rsid w:val="00D416A6"/>
    <w:rsid w:val="00E14C7B"/>
    <w:rsid w:val="00E46CA2"/>
    <w:rsid w:val="00E908CC"/>
    <w:rsid w:val="00ED1579"/>
    <w:rsid w:val="00EE0E89"/>
    <w:rsid w:val="00FA00EC"/>
    <w:rsid w:val="00FB28D3"/>
    <w:rsid w:val="00FC45D2"/>
    <w:rsid w:val="00FD4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85EDE"/>
  <w15:chartTrackingRefBased/>
  <w15:docId w15:val="{FEE76530-76EF-4941-BF2A-B4C3EDB26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45D2"/>
  </w:style>
  <w:style w:type="paragraph" w:styleId="Heading1">
    <w:name w:val="heading 1"/>
    <w:basedOn w:val="Normal"/>
    <w:next w:val="Normal"/>
    <w:link w:val="Heading1Char"/>
    <w:uiPriority w:val="9"/>
    <w:qFormat/>
    <w:rsid w:val="004173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3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3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3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3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3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3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3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3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3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3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3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3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3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3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3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3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3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3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73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3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73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3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73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3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73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3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3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328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A5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5FA2"/>
  </w:style>
  <w:style w:type="paragraph" w:styleId="Footer">
    <w:name w:val="footer"/>
    <w:basedOn w:val="Normal"/>
    <w:link w:val="FooterChar"/>
    <w:uiPriority w:val="99"/>
    <w:unhideWhenUsed/>
    <w:rsid w:val="000A5F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5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972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4</Pages>
  <Words>563</Words>
  <Characters>3213</Characters>
  <Application>Microsoft Office Word</Application>
  <DocSecurity>0</DocSecurity>
  <Lines>26</Lines>
  <Paragraphs>7</Paragraphs>
  <ScaleCrop>false</ScaleCrop>
  <Company/>
  <LinksUpToDate>false</LinksUpToDate>
  <CharactersWithSpaces>3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aa Hosny</dc:creator>
  <cp:keywords/>
  <dc:description/>
  <cp:lastModifiedBy>Shimaa Hosny</cp:lastModifiedBy>
  <cp:revision>65</cp:revision>
  <dcterms:created xsi:type="dcterms:W3CDTF">2024-08-17T04:22:00Z</dcterms:created>
  <dcterms:modified xsi:type="dcterms:W3CDTF">2024-08-17T05:15:00Z</dcterms:modified>
</cp:coreProperties>
</file>